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05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9"/>
        <w:gridCol w:w="2041"/>
        <w:gridCol w:w="971"/>
        <w:gridCol w:w="1011"/>
        <w:gridCol w:w="1011"/>
        <w:gridCol w:w="1057"/>
        <w:gridCol w:w="990"/>
        <w:gridCol w:w="810"/>
        <w:gridCol w:w="1080"/>
        <w:gridCol w:w="750"/>
        <w:gridCol w:w="750"/>
      </w:tblGrid>
      <w:tr>
        <w:trPr>
          <w:trHeight w:val="3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ample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scription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Total 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argest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Total 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ax.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otal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Total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otal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Av. 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ac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ac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ac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a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n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vertAlign w:val="subscript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Can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Lac +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n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Area 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rea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eri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eri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gth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r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n Peri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gth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97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</w:rPr>
              <w:t>µm</w:t>
            </w:r>
            <w:r>
              <w:rPr>
                <w:rFonts w:cs="Verdana" w:ascii="Verdana" w:hAnsi="Verdan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</w:rPr>
              <w:t>µm</w:t>
            </w:r>
            <w:r>
              <w:rPr>
                <w:rFonts w:cs="Verdana" w:ascii="Verdana" w:hAnsi="Verdan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µm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</w:rPr>
              <w:t>µ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</w:rPr>
              <w:t>µm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</w:rPr>
              <w:t>µm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</w:rPr>
              <w:t>µm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62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Extant Neornithes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738 Area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uteo HUM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1.3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0.5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2.8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3.2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15.9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64.7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32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013 Area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uteo FEM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6.3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8.9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4.57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.3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35.9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96.4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22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013 Area3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uteo FEM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6.7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6.9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2.99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1.9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07.4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17.9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47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806 Area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uteo TBT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3.07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5.2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4.0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0.2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60.4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84.9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14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806 Area2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uteo TBT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9.8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3.4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8.87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5.0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04.3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27.4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39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806 Area3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uteo TBT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5.9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7.56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1.86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7.0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34.2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70.4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81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191 Area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ubo ULN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5.87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5.6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1.1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5.1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51.2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33.6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65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736 Area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aliaeetus TMT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0.9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5.36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4.55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7.8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68.6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81.7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55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193 Area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ygnus TBT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4.48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2.06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2.77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7.3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58.9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00.6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36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772 Area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rgus TBT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2.1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.3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9.0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.2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55.1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79.3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05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772 Area2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rgus TBT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7.87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.8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0.99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3.3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25.9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62.8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57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62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 xml:space="preserve">Ornithomimidae &amp;Tyrannosaurus 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349 Area2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yrannosaurus PHL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4.2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8.0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0.5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1.8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10.9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82.4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76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18 Area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yrannosaurus PHL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8.39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5.07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7.78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6.4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27.2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32.2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74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18 Area2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yrannosaurus PHL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84.5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4.3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8.67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7.3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64.7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78.1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60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19 Area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yrannosaurus PHL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9.59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7.8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6.89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0.6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98.4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3.8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52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434 Area2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rnithomimidae PHL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3.96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.0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4.44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.4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96.9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98.2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78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434 Area3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rnithomimidae PHL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7.5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8.1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7.3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7.6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02.8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33.0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61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825 Area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rnithomimidae MTT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3.8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9.57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9.35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3.0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90.3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20.0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25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825 Area2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rnithomimidae MTT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2.3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3.7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6.98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5.7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76.8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00.7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96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825 Area3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rnithomimidae MTT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1.86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1.18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5.99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5.8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38.6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43.3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44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825 Area4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rnithomimidae MTT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7.0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0.3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5.2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3.6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16.9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69.0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21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825 Area5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rnithomimidae MTT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2.4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3.46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3.2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4.4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36.3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35.8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57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Coelophysis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854 Area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elophysis RIB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1.66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.0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4.09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.3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17.8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19.7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35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854 Area2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elophysis RIB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2.18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1.66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9.67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4.6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21.1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71.8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99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854 Area3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elophysis RIB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0.8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.5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4.06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7.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87.5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89.1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79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888 Area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elophysis VRT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1.0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7.9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2.87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2.5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05.9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24.7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09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854 Area4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elophysis RIB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1.28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6.7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2.37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9.3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28.4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39.3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39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62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Herrerasaurus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331 Area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rrerasaurus NSP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72.06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3.1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94.86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8.6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56.8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08.4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16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331 Area2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rrerasaurus NSP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6.47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.7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0.77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0.2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90.4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21.7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24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331 Area3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rrerasaurus NSP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25.8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4.38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85.24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7.6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03.1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91.4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66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333 Area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rrerasaurus NSP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5.67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9.57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3.53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2.7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02.1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67.8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59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333 Area2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rrerasaurus NSP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6.5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3.3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.75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3.4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23.0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3.9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39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333 Area3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rrerasaurus NSP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86.3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4.3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89.2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4.7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27.9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45.1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62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333 Area4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rrerasaurus NSP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29.9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7.88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73.68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5.1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57.4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88.5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72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333 Area6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rrerasaurus NSP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30.8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5.48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8.2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6.1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41.6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01.4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90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334 Area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rrerasaurus VRT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57.5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2.99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0.75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8.5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88.6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18.0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49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516 Area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rrerasaurus VRT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0.58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7.79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7.93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9.6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57.7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23.4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89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516 Area2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rrerasaurus VRT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5.86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1.0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4.33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3.2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69.5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93.5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78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Sauropod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535 Area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itanosauria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2.29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0.8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6.16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5.2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49.4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25.0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20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535 Area2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itanosauria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2.69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1.1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0.47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7.0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13.8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38.0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68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535 Area3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itanosauria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85.6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8.1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15.47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5.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83.0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81.6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05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535 Area4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itanosauria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2.5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4.0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.86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1.4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08.7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65.4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79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535 Area5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itanosauria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7.99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1.9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6.22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7.3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51.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88.2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96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535 Area6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itanosauria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0.89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0.1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32.35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3.4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61.7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55.7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65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535 Area7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itanosauria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3.2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7.98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8.64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0.7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20.9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50.5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64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927 Area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iplodocidae FEM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7.2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1.8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65.54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4.8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35.0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35.7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91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927 Area2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iplodocidae FEM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9.1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9.4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1.57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7.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71.2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94.0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50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105 Area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itanosauria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0.4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4.69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3.12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8.9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22.6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68.4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08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537 Area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itanosauria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6.8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9.68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8.79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7.7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95.9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20.5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89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993 Area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itanosauria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0.3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9.8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3.52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3.3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63.0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9.6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70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62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Adeopapposaurus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257 Area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deopapposaurus NSP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73.5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2.5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17.0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7.8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61.3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39.6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28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257 Area2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deopapposaurus NSP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7.7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6.26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0.43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9.5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63.3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27.0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65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257 Area3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deopapposaurus NSP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0.1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7.3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31.95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4.1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88.8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09.7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08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257 Area4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deopapposaurus NSP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6.98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9.88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3.82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.9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87.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58.8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56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257 Area5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deopapposaurus NSP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6.86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7.6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1.4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3.6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57.3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15.9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32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Dinornis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629 Area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inornis TMT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5.19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6.4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7.35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7.6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05.4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98.2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09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629 Area2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inornis TMT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3.8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9.5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4.03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4.8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32.3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88.6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13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650 Area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inornis TMT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.0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3.6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5.08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6.2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98.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51.1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05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650 Area2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inornis TMT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1.78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3.4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9.73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5.8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86.7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63.2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03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650 Area3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inornis TMT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46.06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2.06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16.4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8.0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69.8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56.1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85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650 Area4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inornis TMT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84.4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3.6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05.49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8.8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10.2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25.9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31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Ornithisch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004 Area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rnithischia RIB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03.36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7.6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53.97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8.9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16.7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87.3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96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004 Area2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rnithischia RIB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61.3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7.76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90.58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7.3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23.3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37.3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25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004 Area3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rnithischia RIB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10.1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8.8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37.29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4.8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22.2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81.7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00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004 Area4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rnithischia RIB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49.8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4.9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28.02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7.8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45.1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18.2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90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005 Area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rnithischia RIB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0.46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7.9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0.8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9.9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64.1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09.1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94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005 Area3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rnithischia RIB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88.49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7.6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52.7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8.5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68.8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90.3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84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006 Area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rnithischia RIB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31.6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0.4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65.38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6.2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49.9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5.3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92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006 Area2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rnithischia RIB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1.47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6.4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9.97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6.0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96.7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13.3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63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006 Area3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rnithischia RIB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31.27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9.9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25.7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8.8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84.1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93.9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94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185 Area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adrosauridae TEND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88.4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8.2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3.87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8.6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42.8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89.6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98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185 Area2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adrosauridae TEND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97.7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5.8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95.97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0.4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33.3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2.6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85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38 Area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riceratops HRN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05.2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9.6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31.05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9.3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57.9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47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58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Crurotarsi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27 Area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ligator TIB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3.0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9.1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1.53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0.3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28.8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69.1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34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27 Area2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ligator TIB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5.16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5.1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3.79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4.5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81.2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46.3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05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78 Area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ligator TIB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55.5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9.2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74.06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6.2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71.7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17.4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86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393 Area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ligator TIB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06.78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8.2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08.16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0.8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05.3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18.9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90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880 Area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ytosaur VRT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8.17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3.6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8.67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7.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62.9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94.6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64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880 Area3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ytosaur VRT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0.6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6.9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4.15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1.2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44.7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33.6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06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880 Area4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ytosaur VRT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6.5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7.98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0.56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5.6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69.7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80.1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89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Mammal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557 Area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asypus FEM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60.66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5.49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59.44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9.2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34.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28.5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36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557 Area2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asypus FEM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9.3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9.5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5.4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6.7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84.3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64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16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556 Area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asypus FEM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0.57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1.88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4.15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9.8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36.1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96.4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03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766 Area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idelphis ULN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67.78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4.7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07.14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0.0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28.6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64.4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89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766 Area2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idelphis ULN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21.66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2.9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01.9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3.5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52.3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06.6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16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775 Area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promys HUM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72.4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1.9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0.35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0.1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65.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50.4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14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764 Area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ntilocapra MTT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4.06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8.98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4.1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9.1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44.9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34.0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51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764 Area2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ntilocapra MTT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4.3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6.5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5.77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7.3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49.1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14.0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53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764 Area3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ntilocapra MTT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8.8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8.8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3.7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5.1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40.7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85.2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43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764 Area4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ntilocapra MTT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6.9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1.8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5.72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2.1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82.9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71.5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45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755 Area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nis TIB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59.5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6.7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56.3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4.7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14.3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85.0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48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755 Area2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nis TIB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31.67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7.9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88.6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3.9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15.5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19.7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35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757 Area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nis TIB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30.3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3.7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32.75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2.7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18.9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0.5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59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761 Area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uma MTC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1.5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0.66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2.6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6.0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63.5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09.7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40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Lacertil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16 Area 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loderma VRT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30.6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1.6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3.7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6.4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38.6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21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61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16 Area 2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loderma VRT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2.6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8.86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7.29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.5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43.3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93.9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76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883 Area 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upinambis HUM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17.48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9.2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39.35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6.1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20.4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80.3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01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883 Area 2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upinambis HUM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61.9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6.6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42.25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6.5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92.1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26.5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11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782 Area 2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upinambis HUM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80.6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0.79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14.6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5.0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40.1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94.8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18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781 Area 1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arantola VRT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36.99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7.2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7.62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1.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62.9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43.4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77</w:t>
            </w:r>
          </w:p>
        </w:tc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pBdr>
          <w:bottom w:val="single" w:sz="6" w:space="1" w:color="000000"/>
        </w:pBdr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Verdana" w:hAnsi="Verdana" w:cs="Verdana"/>
          <w:sz w:val="20"/>
          <w:szCs w:val="20"/>
          <w:vertAlign w:val="superscript"/>
        </w:rPr>
      </w:pPr>
      <w:r>
        <w:rPr>
          <w:rFonts w:cs="Helvetica" w:ascii="Helvetica" w:hAnsi="Helvetica"/>
        </w:rPr>
        <w:t>Each value is the total area, length or count of features in a square 200 µm</w:t>
      </w:r>
      <w:r>
        <w:rPr>
          <w:rFonts w:cs="Verdana" w:ascii="Verdana" w:hAnsi="Verdana"/>
          <w:sz w:val="20"/>
          <w:szCs w:val="20"/>
          <w:vertAlign w:val="superscript"/>
        </w:rPr>
        <w:t xml:space="preserve">2 </w:t>
      </w:r>
      <w:r>
        <w:rPr>
          <w:rFonts w:cs="Helvetica" w:ascii="Helvetica" w:hAnsi="Helvetica"/>
        </w:rPr>
        <w:t xml:space="preserve">area of thin-section. 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Verdana" w:hAnsi="Verdana" w:cs="Verdana"/>
          <w:sz w:val="20"/>
          <w:szCs w:val="20"/>
          <w:vertAlign w:val="superscript"/>
        </w:rPr>
      </w:pPr>
      <w:r>
        <w:rPr>
          <w:rFonts w:cs="Verdana" w:ascii="Verdana" w:hAnsi="Verdana"/>
          <w:sz w:val="20"/>
          <w:szCs w:val="20"/>
          <w:vertAlign w:val="superscript"/>
        </w:rPr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Verdana" w:hAnsi="Verdana" w:cs="Verdana"/>
          <w:vertAlign w:val="superscript"/>
        </w:rPr>
      </w:pPr>
      <w:r>
        <w:rPr>
          <w:rFonts w:cs="Verdana" w:ascii="Verdana" w:hAnsi="Verdana"/>
          <w:vertAlign w:val="superscript"/>
        </w:rPr>
        <w:t>Abbreviations: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Verdana" w:hAnsi="Verdana" w:cs="Verdana"/>
          <w:vertAlign w:val="superscript"/>
        </w:rPr>
      </w:pPr>
      <w:r>
        <w:rPr>
          <w:rFonts w:cs="Verdana" w:ascii="Verdana" w:hAnsi="Verdana"/>
          <w:vertAlign w:val="superscript"/>
        </w:rPr>
        <w:t>Brs</w:t>
        <w:tab/>
        <w:t>Branches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Verdana" w:hAnsi="Verdana" w:cs="Verdana"/>
          <w:vertAlign w:val="superscript"/>
        </w:rPr>
      </w:pPr>
      <w:r>
        <w:rPr>
          <w:rFonts w:cs="Verdana" w:ascii="Verdana" w:hAnsi="Verdana"/>
          <w:vertAlign w:val="superscript"/>
        </w:rPr>
        <w:t>Can</w:t>
        <w:tab/>
        <w:t>Canaliculi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Verdana" w:hAnsi="Verdana" w:cs="Verdana"/>
          <w:vertAlign w:val="superscript"/>
        </w:rPr>
      </w:pPr>
      <w:r>
        <w:rPr>
          <w:rFonts w:cs="Verdana" w:ascii="Verdana" w:hAnsi="Verdana"/>
          <w:vertAlign w:val="superscript"/>
        </w:rPr>
        <w:t>FEM</w:t>
        <w:tab/>
        <w:t>Femur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Verdana" w:hAnsi="Verdana" w:cs="Verdana"/>
          <w:vertAlign w:val="superscript"/>
        </w:rPr>
      </w:pPr>
      <w:r>
        <w:rPr>
          <w:rFonts w:cs="Verdana" w:ascii="Verdana" w:hAnsi="Verdana"/>
          <w:vertAlign w:val="superscript"/>
        </w:rPr>
        <w:t>HUM</w:t>
        <w:tab/>
        <w:t>Humerus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Verdana" w:hAnsi="Verdana" w:cs="Verdana"/>
          <w:vertAlign w:val="superscript"/>
        </w:rPr>
      </w:pPr>
      <w:r>
        <w:rPr>
          <w:rFonts w:cs="Verdana" w:ascii="Verdana" w:hAnsi="Verdana"/>
          <w:vertAlign w:val="superscript"/>
        </w:rPr>
        <w:t>Lac</w:t>
        <w:tab/>
        <w:t>Lacuna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Verdana" w:hAnsi="Verdana" w:cs="Verdana"/>
          <w:vertAlign w:val="superscript"/>
        </w:rPr>
      </w:pPr>
      <w:r>
        <w:rPr>
          <w:rFonts w:cs="Verdana" w:ascii="Verdana" w:hAnsi="Verdana"/>
          <w:vertAlign w:val="superscript"/>
        </w:rPr>
        <w:t>Lgth</w:t>
        <w:tab/>
        <w:t>Length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Verdana" w:hAnsi="Verdana" w:cs="Verdana"/>
          <w:vertAlign w:val="superscript"/>
        </w:rPr>
      </w:pPr>
      <w:r>
        <w:rPr>
          <w:rFonts w:cs="Verdana" w:ascii="Verdana" w:hAnsi="Verdana"/>
          <w:vertAlign w:val="superscript"/>
        </w:rPr>
        <w:t>MTC</w:t>
        <w:tab/>
        <w:t>Metacarpal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Verdana" w:hAnsi="Verdana" w:cs="Verdana"/>
          <w:vertAlign w:val="superscript"/>
        </w:rPr>
      </w:pPr>
      <w:r>
        <w:rPr>
          <w:rFonts w:cs="Verdana" w:ascii="Verdana" w:hAnsi="Verdana"/>
          <w:vertAlign w:val="superscript"/>
        </w:rPr>
        <w:t>MTT</w:t>
        <w:tab/>
        <w:t>Metatarsus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Verdana" w:hAnsi="Verdana" w:cs="Verdana"/>
          <w:vertAlign w:val="superscript"/>
        </w:rPr>
      </w:pPr>
      <w:r>
        <w:rPr>
          <w:rFonts w:cs="Verdana" w:ascii="Verdana" w:hAnsi="Verdana"/>
          <w:vertAlign w:val="superscript"/>
        </w:rPr>
        <w:t>NSP</w:t>
        <w:tab/>
        <w:t>Neural spine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Verdana" w:hAnsi="Verdana" w:cs="Verdana"/>
          <w:vertAlign w:val="superscript"/>
        </w:rPr>
      </w:pPr>
      <w:r>
        <w:rPr>
          <w:rFonts w:cs="Verdana" w:ascii="Verdana" w:hAnsi="Verdana"/>
          <w:vertAlign w:val="superscript"/>
        </w:rPr>
        <w:t>Peri</w:t>
        <w:tab/>
        <w:t>Perimeter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Verdana" w:hAnsi="Verdana" w:cs="Verdana"/>
          <w:vertAlign w:val="superscript"/>
        </w:rPr>
      </w:pPr>
      <w:r>
        <w:rPr>
          <w:rFonts w:cs="Verdana" w:ascii="Verdana" w:hAnsi="Verdana"/>
          <w:vertAlign w:val="superscript"/>
        </w:rPr>
        <w:t>TEND</w:t>
        <w:tab/>
        <w:t>Tendon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Verdana" w:hAnsi="Verdana" w:cs="Verdana"/>
          <w:vertAlign w:val="superscript"/>
        </w:rPr>
      </w:pPr>
      <w:r>
        <w:rPr>
          <w:rFonts w:cs="Verdana" w:ascii="Verdana" w:hAnsi="Verdana"/>
          <w:vertAlign w:val="superscript"/>
        </w:rPr>
        <w:t>TBT</w:t>
        <w:tab/>
        <w:t>Tibiotarsus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Verdana" w:hAnsi="Verdana" w:cs="Verdana"/>
          <w:vertAlign w:val="superscript"/>
        </w:rPr>
      </w:pPr>
      <w:r>
        <w:rPr>
          <w:rFonts w:cs="Verdana" w:ascii="Verdana" w:hAnsi="Verdana"/>
          <w:vertAlign w:val="superscript"/>
        </w:rPr>
        <w:t>TIB</w:t>
        <w:tab/>
        <w:t>Tibia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Verdana" w:hAnsi="Verdana" w:cs="Verdana"/>
          <w:vertAlign w:val="superscript"/>
        </w:rPr>
      </w:pPr>
      <w:r>
        <w:rPr>
          <w:rFonts w:cs="Verdana" w:ascii="Verdana" w:hAnsi="Verdana"/>
          <w:vertAlign w:val="superscript"/>
        </w:rPr>
        <w:t>TMT</w:t>
        <w:tab/>
        <w:t>Tarsometatarsus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Verdana" w:hAnsi="Verdana" w:cs="Verdana"/>
          <w:vertAlign w:val="superscript"/>
        </w:rPr>
      </w:pPr>
      <w:r>
        <w:rPr>
          <w:rFonts w:cs="Verdana" w:ascii="Verdana" w:hAnsi="Verdana"/>
          <w:vertAlign w:val="superscript"/>
        </w:rPr>
        <w:t>ULN</w:t>
        <w:tab/>
        <w:t>Ulna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Verdana" w:hAnsi="Verdana" w:cs="Verdana"/>
          <w:vertAlign w:val="superscript"/>
        </w:rPr>
      </w:pPr>
      <w:r>
        <w:rPr>
          <w:rFonts w:cs="Verdana" w:ascii="Verdana" w:hAnsi="Verdana"/>
          <w:vertAlign w:val="superscript"/>
        </w:rPr>
        <w:t>VRT</w:t>
        <w:tab/>
        <w:t>Vertebra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rPr>
          <w:rFonts w:ascii="Verdana" w:hAnsi="Verdana" w:cs="Verdana"/>
          <w:sz w:val="20"/>
          <w:szCs w:val="20"/>
          <w:vertAlign w:val="superscript"/>
        </w:rPr>
      </w:pPr>
      <w:r>
        <w:rPr>
          <w:rFonts w:cs="Verdana" w:ascii="Verdana" w:hAnsi="Verdana"/>
          <w:sz w:val="20"/>
          <w:szCs w:val="20"/>
          <w:vertAlign w:val="superscript"/>
        </w:rPr>
      </w:r>
    </w:p>
    <w:p>
      <w:pPr>
        <w:pStyle w:val="Normal"/>
        <w:rPr>
          <w:rFonts w:ascii="Verdana" w:hAnsi="Verdana" w:cs="Verdana"/>
          <w:b/>
          <w:b/>
          <w:sz w:val="20"/>
          <w:szCs w:val="20"/>
          <w:vertAlign w:val="superscript"/>
        </w:rPr>
      </w:pPr>
      <w:r>
        <w:rPr>
          <w:rFonts w:cs="Verdana" w:ascii="Verdana" w:hAnsi="Verdana"/>
          <w:b/>
          <w:sz w:val="20"/>
          <w:szCs w:val="20"/>
          <w:vertAlign w:val="superscript"/>
        </w:rPr>
      </w:r>
    </w:p>
    <w:sectPr>
      <w:type w:val="nextPage"/>
      <w:pgSz w:w="12240" w:h="158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8T02:31:00Z</dcterms:created>
  <dc:creator>John Rensberger</dc:creator>
  <dc:description/>
  <cp:keywords/>
  <dc:language>en-US</dc:language>
  <cp:lastModifiedBy>Julie Poudrier</cp:lastModifiedBy>
  <dcterms:modified xsi:type="dcterms:W3CDTF">2015-02-28T02:31:00Z</dcterms:modified>
  <cp:revision>2</cp:revision>
  <dc:subject/>
  <dc:title>Sample</dc:title>
</cp:coreProperties>
</file>